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9F6AC9" w14:textId="44AA0A38" w:rsidR="00A21588" w:rsidRPr="00A96591" w:rsidRDefault="00F73831" w:rsidP="00A21588">
      <w:pPr>
        <w:rPr>
          <w:b/>
          <w:bCs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2 Table. </w:t>
      </w:r>
      <w:bookmarkStart w:id="0" w:name="_GoBack"/>
      <w:bookmarkEnd w:id="0"/>
      <w:r w:rsidR="004C253E" w:rsidRPr="00A96591">
        <w:rPr>
          <w:b/>
          <w:sz w:val="24"/>
          <w:szCs w:val="24"/>
          <w:lang w:val="en-US"/>
        </w:rPr>
        <w:t xml:space="preserve">Clinical </w:t>
      </w:r>
      <w:r w:rsidR="007E4177" w:rsidRPr="00A96591">
        <w:rPr>
          <w:b/>
          <w:sz w:val="24"/>
          <w:szCs w:val="24"/>
          <w:lang w:val="en-US"/>
        </w:rPr>
        <w:t>assessment and scoring</w:t>
      </w:r>
      <w:r w:rsidR="00DF68C1" w:rsidRPr="00A96591">
        <w:rPr>
          <w:b/>
          <w:sz w:val="24"/>
          <w:szCs w:val="24"/>
          <w:lang w:val="en-US"/>
        </w:rPr>
        <w:t xml:space="preserve"> </w:t>
      </w:r>
      <w:r w:rsidR="00D05420" w:rsidRPr="00A96591">
        <w:rPr>
          <w:b/>
          <w:sz w:val="24"/>
          <w:szCs w:val="24"/>
          <w:lang w:val="en-US"/>
        </w:rPr>
        <w:t xml:space="preserve">of </w:t>
      </w:r>
      <w:r w:rsidR="00A21588" w:rsidRPr="00A96591">
        <w:rPr>
          <w:b/>
          <w:sz w:val="24"/>
          <w:szCs w:val="24"/>
          <w:lang w:val="en-US"/>
        </w:rPr>
        <w:t>wild-type</w:t>
      </w:r>
      <w:r w:rsidR="00D05420" w:rsidRPr="00A96591">
        <w:rPr>
          <w:b/>
          <w:sz w:val="24"/>
          <w:szCs w:val="24"/>
          <w:lang w:val="en-US"/>
        </w:rPr>
        <w:t xml:space="preserve"> </w:t>
      </w:r>
      <w:r w:rsidR="00DF68C1" w:rsidRPr="00A96591">
        <w:rPr>
          <w:b/>
          <w:sz w:val="24"/>
          <w:szCs w:val="24"/>
          <w:lang w:val="en-US"/>
        </w:rPr>
        <w:t xml:space="preserve">mice </w:t>
      </w:r>
      <w:r w:rsidR="00A21588" w:rsidRPr="00A96591">
        <w:rPr>
          <w:b/>
          <w:sz w:val="24"/>
          <w:szCs w:val="24"/>
          <w:lang w:val="en-US"/>
        </w:rPr>
        <w:t xml:space="preserve">after induction of experimental </w:t>
      </w:r>
      <w:r w:rsidR="00A21588" w:rsidRPr="00A96591">
        <w:rPr>
          <w:b/>
          <w:bCs/>
          <w:sz w:val="24"/>
          <w:szCs w:val="24"/>
          <w:lang w:val="en-US"/>
        </w:rPr>
        <w:t xml:space="preserve">autoimmune encephalitis </w:t>
      </w:r>
    </w:p>
    <w:p w14:paraId="0A2583B5" w14:textId="700B43AB" w:rsidR="00A21588" w:rsidRPr="00A96591" w:rsidRDefault="00A96591" w:rsidP="00A96591">
      <w:pPr>
        <w:jc w:val="both"/>
        <w:rPr>
          <w:sz w:val="24"/>
          <w:szCs w:val="24"/>
          <w:lang w:val="en-GB"/>
        </w:rPr>
      </w:pPr>
      <w:r w:rsidRPr="00A96591">
        <w:rPr>
          <w:sz w:val="24"/>
          <w:szCs w:val="24"/>
          <w:lang w:val="en-GB"/>
        </w:rPr>
        <w:t xml:space="preserve">Mice are initially observed four times per week and then daily from the onset of clinical signs. </w:t>
      </w:r>
      <w:r w:rsidR="00A21588" w:rsidRPr="00A96591">
        <w:rPr>
          <w:sz w:val="24"/>
          <w:szCs w:val="24"/>
          <w:lang w:val="en-GB"/>
        </w:rPr>
        <w:t xml:space="preserve">After onset of EAE symptoms </w:t>
      </w:r>
      <w:r w:rsidRPr="00A96591">
        <w:rPr>
          <w:sz w:val="24"/>
          <w:szCs w:val="24"/>
          <w:lang w:val="en-GB"/>
        </w:rPr>
        <w:t xml:space="preserve">mice are </w:t>
      </w:r>
      <w:r w:rsidR="00A21588" w:rsidRPr="00A96591">
        <w:rPr>
          <w:sz w:val="24"/>
          <w:szCs w:val="24"/>
          <w:lang w:val="en-GB"/>
        </w:rPr>
        <w:t>scored at least every second day</w:t>
      </w:r>
      <w:r w:rsidRPr="00A96591">
        <w:rPr>
          <w:sz w:val="24"/>
          <w:szCs w:val="24"/>
          <w:lang w:val="en-GB"/>
        </w:rPr>
        <w:t xml:space="preserve"> (daily if </w:t>
      </w:r>
      <w:r w:rsidR="00A21588" w:rsidRPr="00A96591">
        <w:rPr>
          <w:sz w:val="24"/>
          <w:szCs w:val="24"/>
          <w:lang w:val="en-GB"/>
        </w:rPr>
        <w:t>clinical score of ≥3 the mice</w:t>
      </w:r>
      <w:r w:rsidRPr="00A96591">
        <w:rPr>
          <w:sz w:val="24"/>
          <w:szCs w:val="24"/>
          <w:lang w:val="en-GB"/>
        </w:rPr>
        <w:t xml:space="preserve"> and until </w:t>
      </w:r>
      <w:r w:rsidR="00A21588" w:rsidRPr="00A96591">
        <w:rPr>
          <w:sz w:val="24"/>
          <w:szCs w:val="24"/>
          <w:lang w:val="en-GB"/>
        </w:rPr>
        <w:t>remission below score 3</w:t>
      </w:r>
      <w:r w:rsidRPr="00A96591">
        <w:rPr>
          <w:sz w:val="24"/>
          <w:szCs w:val="24"/>
          <w:lang w:val="en-GB"/>
        </w:rPr>
        <w:t>)</w:t>
      </w:r>
      <w:r w:rsidR="00A21588" w:rsidRPr="00A96591">
        <w:rPr>
          <w:sz w:val="24"/>
          <w:szCs w:val="24"/>
          <w:lang w:val="en-GB"/>
        </w:rPr>
        <w:t>.</w:t>
      </w:r>
    </w:p>
    <w:tbl>
      <w:tblPr>
        <w:tblW w:w="871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16"/>
        <w:gridCol w:w="2947"/>
        <w:gridCol w:w="2719"/>
        <w:gridCol w:w="2228"/>
      </w:tblGrid>
      <w:tr w:rsidR="00A21588" w:rsidRPr="00A96591" w14:paraId="14C06F2E" w14:textId="77777777" w:rsidTr="00122E4D">
        <w:tc>
          <w:tcPr>
            <w:tcW w:w="816" w:type="dxa"/>
            <w:vAlign w:val="center"/>
          </w:tcPr>
          <w:p w14:paraId="79377CAE" w14:textId="77777777" w:rsidR="00A21588" w:rsidRPr="00A96591" w:rsidRDefault="00A21588" w:rsidP="00A21588">
            <w:pPr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96591"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  <w:t>Score</w:t>
            </w:r>
          </w:p>
        </w:tc>
        <w:tc>
          <w:tcPr>
            <w:tcW w:w="2947" w:type="dxa"/>
            <w:vAlign w:val="center"/>
          </w:tcPr>
          <w:p w14:paraId="60B727BB" w14:textId="77777777" w:rsidR="00A21588" w:rsidRPr="00A96591" w:rsidRDefault="00A21588" w:rsidP="00A21588">
            <w:pPr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96591"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  <w:t>Clinics</w:t>
            </w:r>
          </w:p>
        </w:tc>
        <w:tc>
          <w:tcPr>
            <w:tcW w:w="2719" w:type="dxa"/>
            <w:vAlign w:val="center"/>
          </w:tcPr>
          <w:p w14:paraId="6D7C08D2" w14:textId="77777777" w:rsidR="00A21588" w:rsidRPr="00A96591" w:rsidRDefault="00A21588" w:rsidP="00A21588">
            <w:pPr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96591"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  <w:t>Assessment</w:t>
            </w:r>
          </w:p>
        </w:tc>
        <w:tc>
          <w:tcPr>
            <w:tcW w:w="2228" w:type="dxa"/>
            <w:vAlign w:val="center"/>
          </w:tcPr>
          <w:p w14:paraId="4A6B62F7" w14:textId="77777777" w:rsidR="00A21588" w:rsidRPr="00A96591" w:rsidRDefault="00A21588" w:rsidP="00A21588">
            <w:pPr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96591"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  <w:t>Action</w:t>
            </w:r>
          </w:p>
        </w:tc>
      </w:tr>
      <w:tr w:rsidR="00A21588" w:rsidRPr="00A96591" w14:paraId="15D899A6" w14:textId="77777777" w:rsidTr="00122E4D">
        <w:tc>
          <w:tcPr>
            <w:tcW w:w="816" w:type="dxa"/>
            <w:vAlign w:val="center"/>
          </w:tcPr>
          <w:p w14:paraId="3575FC32" w14:textId="77777777" w:rsidR="00A21588" w:rsidRPr="00A96591" w:rsidRDefault="00A21588" w:rsidP="00A21588">
            <w:pPr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r w:rsidRPr="00A96591">
              <w:rPr>
                <w:rFonts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947" w:type="dxa"/>
            <w:vAlign w:val="center"/>
          </w:tcPr>
          <w:p w14:paraId="0A58E4C2" w14:textId="77777777" w:rsidR="00A21588" w:rsidRPr="00A96591" w:rsidRDefault="00A21588" w:rsidP="00A21588">
            <w:pPr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r w:rsidRPr="00A96591">
              <w:rPr>
                <w:rFonts w:cs="Times New Roman"/>
                <w:color w:val="000000"/>
                <w:sz w:val="24"/>
                <w:szCs w:val="24"/>
                <w:lang w:val="en-GB"/>
              </w:rPr>
              <w:t>No detectable signs of EAE</w:t>
            </w:r>
          </w:p>
        </w:tc>
        <w:tc>
          <w:tcPr>
            <w:tcW w:w="2719" w:type="dxa"/>
            <w:vAlign w:val="center"/>
          </w:tcPr>
          <w:p w14:paraId="0F4C8ABF" w14:textId="77777777" w:rsidR="00A21588" w:rsidRPr="00A96591" w:rsidRDefault="00A21588" w:rsidP="00A21588">
            <w:pPr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228" w:type="dxa"/>
            <w:vAlign w:val="center"/>
          </w:tcPr>
          <w:p w14:paraId="06737192" w14:textId="77777777" w:rsidR="00A21588" w:rsidRPr="00A96591" w:rsidRDefault="00A21588" w:rsidP="00A21588">
            <w:pPr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21588" w:rsidRPr="00A96591" w14:paraId="474CFB08" w14:textId="77777777" w:rsidTr="00122E4D">
        <w:tc>
          <w:tcPr>
            <w:tcW w:w="816" w:type="dxa"/>
            <w:vAlign w:val="center"/>
          </w:tcPr>
          <w:p w14:paraId="318B4435" w14:textId="77777777" w:rsidR="00A21588" w:rsidRPr="00A96591" w:rsidRDefault="00A21588" w:rsidP="00A21588">
            <w:pPr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r w:rsidRPr="00A96591">
              <w:rPr>
                <w:rFonts w:cs="Times New Roman"/>
                <w:color w:val="000000"/>
                <w:sz w:val="24"/>
                <w:szCs w:val="24"/>
                <w:lang w:val="en-GB"/>
              </w:rPr>
              <w:t>0.5</w:t>
            </w:r>
          </w:p>
        </w:tc>
        <w:tc>
          <w:tcPr>
            <w:tcW w:w="2947" w:type="dxa"/>
            <w:vAlign w:val="center"/>
          </w:tcPr>
          <w:p w14:paraId="46C462FF" w14:textId="77777777" w:rsidR="00A21588" w:rsidRPr="00A96591" w:rsidRDefault="00A21588" w:rsidP="00A21588">
            <w:pPr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r w:rsidRPr="00A96591">
              <w:rPr>
                <w:rFonts w:cs="Times New Roman"/>
                <w:color w:val="000000"/>
                <w:sz w:val="24"/>
                <w:szCs w:val="24"/>
                <w:lang w:val="en-GB"/>
              </w:rPr>
              <w:t>Distal limp tail</w:t>
            </w:r>
          </w:p>
        </w:tc>
        <w:tc>
          <w:tcPr>
            <w:tcW w:w="2719" w:type="dxa"/>
            <w:vAlign w:val="center"/>
          </w:tcPr>
          <w:p w14:paraId="77169DE2" w14:textId="77777777" w:rsidR="00A21588" w:rsidRPr="00A96591" w:rsidRDefault="00A21588" w:rsidP="00A21588">
            <w:pPr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228" w:type="dxa"/>
            <w:vAlign w:val="center"/>
          </w:tcPr>
          <w:p w14:paraId="39B3F1B8" w14:textId="77777777" w:rsidR="00A21588" w:rsidRPr="00A96591" w:rsidRDefault="00A21588" w:rsidP="00A21588">
            <w:pPr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21588" w:rsidRPr="00A96591" w14:paraId="1064BE3A" w14:textId="77777777" w:rsidTr="00122E4D">
        <w:tc>
          <w:tcPr>
            <w:tcW w:w="816" w:type="dxa"/>
            <w:vAlign w:val="center"/>
          </w:tcPr>
          <w:p w14:paraId="6F473DEA" w14:textId="77777777" w:rsidR="00A21588" w:rsidRPr="00A96591" w:rsidRDefault="00A21588" w:rsidP="00A21588">
            <w:pPr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r w:rsidRPr="00A96591">
              <w:rPr>
                <w:rFonts w:cs="Times New Roman"/>
                <w:color w:val="000000"/>
                <w:sz w:val="24"/>
                <w:szCs w:val="24"/>
                <w:lang w:val="en-GB"/>
              </w:rPr>
              <w:t>1.0</w:t>
            </w:r>
          </w:p>
        </w:tc>
        <w:tc>
          <w:tcPr>
            <w:tcW w:w="2947" w:type="dxa"/>
            <w:vAlign w:val="center"/>
          </w:tcPr>
          <w:p w14:paraId="1B1F3C50" w14:textId="77777777" w:rsidR="00A21588" w:rsidRPr="00A96591" w:rsidRDefault="00A21588" w:rsidP="00A21588">
            <w:pPr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r w:rsidRPr="00A96591">
              <w:rPr>
                <w:rFonts w:cs="Times New Roman"/>
                <w:color w:val="000000"/>
                <w:sz w:val="24"/>
                <w:szCs w:val="24"/>
                <w:lang w:val="en-GB"/>
              </w:rPr>
              <w:t>Complete limp tail</w:t>
            </w:r>
          </w:p>
        </w:tc>
        <w:tc>
          <w:tcPr>
            <w:tcW w:w="2719" w:type="dxa"/>
            <w:vAlign w:val="center"/>
          </w:tcPr>
          <w:p w14:paraId="185977BF" w14:textId="77777777" w:rsidR="00A21588" w:rsidRPr="00A96591" w:rsidRDefault="00A21588" w:rsidP="00A21588">
            <w:pPr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228" w:type="dxa"/>
            <w:vAlign w:val="center"/>
          </w:tcPr>
          <w:p w14:paraId="3B539415" w14:textId="77777777" w:rsidR="00A21588" w:rsidRPr="00A96591" w:rsidRDefault="00A21588" w:rsidP="00A21588">
            <w:pPr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21588" w:rsidRPr="00A96591" w14:paraId="11CABFA7" w14:textId="77777777" w:rsidTr="00122E4D">
        <w:tc>
          <w:tcPr>
            <w:tcW w:w="816" w:type="dxa"/>
            <w:vAlign w:val="center"/>
          </w:tcPr>
          <w:p w14:paraId="03E26D53" w14:textId="77777777" w:rsidR="00A21588" w:rsidRPr="00A96591" w:rsidRDefault="00A21588" w:rsidP="00A21588">
            <w:pPr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r w:rsidRPr="00A96591">
              <w:rPr>
                <w:rFonts w:cs="Times New Roman"/>
                <w:color w:val="000000"/>
                <w:sz w:val="24"/>
                <w:szCs w:val="24"/>
                <w:lang w:val="en-GB"/>
              </w:rPr>
              <w:t>1.5</w:t>
            </w:r>
          </w:p>
        </w:tc>
        <w:tc>
          <w:tcPr>
            <w:tcW w:w="2947" w:type="dxa"/>
            <w:vAlign w:val="center"/>
          </w:tcPr>
          <w:p w14:paraId="2088A9C0" w14:textId="77777777" w:rsidR="00A21588" w:rsidRPr="00A96591" w:rsidRDefault="00A21588" w:rsidP="00A21588">
            <w:pPr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r w:rsidRPr="00A96591">
              <w:rPr>
                <w:rFonts w:cs="Times New Roman"/>
                <w:color w:val="000000"/>
                <w:sz w:val="24"/>
                <w:szCs w:val="24"/>
                <w:lang w:val="en-GB"/>
              </w:rPr>
              <w:t>Limp tail and hind limb weakness</w:t>
            </w:r>
          </w:p>
        </w:tc>
        <w:tc>
          <w:tcPr>
            <w:tcW w:w="2719" w:type="dxa"/>
            <w:vAlign w:val="center"/>
          </w:tcPr>
          <w:p w14:paraId="35E4DEC0" w14:textId="77777777" w:rsidR="00A21588" w:rsidRPr="00A96591" w:rsidRDefault="00A21588" w:rsidP="00A21588">
            <w:pPr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r w:rsidRPr="00A96591">
              <w:rPr>
                <w:rFonts w:cs="Times New Roman"/>
                <w:color w:val="000000"/>
                <w:sz w:val="24"/>
                <w:szCs w:val="24"/>
                <w:lang w:val="en-GB"/>
              </w:rPr>
              <w:t>Occasional grid test positive</w:t>
            </w:r>
          </w:p>
        </w:tc>
        <w:tc>
          <w:tcPr>
            <w:tcW w:w="2228" w:type="dxa"/>
            <w:vAlign w:val="center"/>
          </w:tcPr>
          <w:p w14:paraId="284247D7" w14:textId="77777777" w:rsidR="00A21588" w:rsidRPr="00A96591" w:rsidRDefault="00A21588" w:rsidP="00A21588">
            <w:pPr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r w:rsidRPr="00A96591">
              <w:rPr>
                <w:rFonts w:cs="Times New Roman"/>
                <w:color w:val="000000"/>
                <w:sz w:val="24"/>
                <w:szCs w:val="24"/>
                <w:lang w:val="en-GB"/>
              </w:rPr>
              <w:t>From now on provide feed and water in the cage (separate)</w:t>
            </w:r>
          </w:p>
        </w:tc>
      </w:tr>
      <w:tr w:rsidR="00A21588" w:rsidRPr="00A96591" w14:paraId="5AB808A0" w14:textId="77777777" w:rsidTr="00122E4D">
        <w:tc>
          <w:tcPr>
            <w:tcW w:w="816" w:type="dxa"/>
            <w:vAlign w:val="center"/>
          </w:tcPr>
          <w:p w14:paraId="2A271427" w14:textId="77777777" w:rsidR="00A21588" w:rsidRPr="00A96591" w:rsidRDefault="00A21588" w:rsidP="00A21588">
            <w:pPr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r w:rsidRPr="00A96591">
              <w:rPr>
                <w:rFonts w:cs="Times New Roman"/>
                <w:color w:val="000000"/>
                <w:sz w:val="24"/>
                <w:szCs w:val="24"/>
                <w:lang w:val="en-GB"/>
              </w:rPr>
              <w:t>2.0</w:t>
            </w:r>
          </w:p>
        </w:tc>
        <w:tc>
          <w:tcPr>
            <w:tcW w:w="2947" w:type="dxa"/>
            <w:vAlign w:val="center"/>
          </w:tcPr>
          <w:p w14:paraId="383CF5A2" w14:textId="77777777" w:rsidR="00A21588" w:rsidRPr="00A96591" w:rsidRDefault="00A21588" w:rsidP="00A21588">
            <w:pPr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r w:rsidRPr="00A96591">
              <w:rPr>
                <w:rFonts w:cs="Times New Roman"/>
                <w:color w:val="000000"/>
                <w:sz w:val="24"/>
                <w:szCs w:val="24"/>
                <w:lang w:val="en-GB"/>
              </w:rPr>
              <w:t>Unilateral partial hind limb paralysis</w:t>
            </w:r>
          </w:p>
        </w:tc>
        <w:tc>
          <w:tcPr>
            <w:tcW w:w="2719" w:type="dxa"/>
            <w:vAlign w:val="center"/>
          </w:tcPr>
          <w:p w14:paraId="15A81D0C" w14:textId="77777777" w:rsidR="00A21588" w:rsidRPr="00A96591" w:rsidRDefault="00A21588" w:rsidP="00A21588">
            <w:pPr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r w:rsidRPr="00A96591">
              <w:rPr>
                <w:rFonts w:cs="Times New Roman"/>
                <w:color w:val="000000"/>
                <w:sz w:val="24"/>
                <w:szCs w:val="24"/>
                <w:lang w:val="en-GB"/>
              </w:rPr>
              <w:t>One leg consistently falls through the grid (cage test)</w:t>
            </w:r>
          </w:p>
        </w:tc>
        <w:tc>
          <w:tcPr>
            <w:tcW w:w="2228" w:type="dxa"/>
            <w:vAlign w:val="center"/>
          </w:tcPr>
          <w:p w14:paraId="6D6F1CFD" w14:textId="77777777" w:rsidR="00A21588" w:rsidRPr="00A96591" w:rsidRDefault="00A21588" w:rsidP="00A21588">
            <w:pPr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21588" w:rsidRPr="00A96591" w14:paraId="0D7865F0" w14:textId="77777777" w:rsidTr="00122E4D">
        <w:tc>
          <w:tcPr>
            <w:tcW w:w="816" w:type="dxa"/>
            <w:vAlign w:val="center"/>
          </w:tcPr>
          <w:p w14:paraId="612FBF8F" w14:textId="77777777" w:rsidR="00A21588" w:rsidRPr="00A96591" w:rsidRDefault="00A21588" w:rsidP="00A21588">
            <w:pPr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r w:rsidRPr="00A96591">
              <w:rPr>
                <w:rFonts w:cs="Times New Roman"/>
                <w:color w:val="000000"/>
                <w:sz w:val="24"/>
                <w:szCs w:val="24"/>
                <w:lang w:val="en-GB"/>
              </w:rPr>
              <w:t>2.5</w:t>
            </w:r>
          </w:p>
        </w:tc>
        <w:tc>
          <w:tcPr>
            <w:tcW w:w="2947" w:type="dxa"/>
            <w:vAlign w:val="center"/>
          </w:tcPr>
          <w:p w14:paraId="7FD4BE31" w14:textId="77777777" w:rsidR="00A21588" w:rsidRPr="00A96591" w:rsidRDefault="00A21588" w:rsidP="00A21588">
            <w:pPr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r w:rsidRPr="00A96591">
              <w:rPr>
                <w:rFonts w:cs="Times New Roman"/>
                <w:color w:val="000000"/>
                <w:sz w:val="24"/>
                <w:szCs w:val="24"/>
                <w:lang w:val="en-GB"/>
              </w:rPr>
              <w:t>bilateral partial hind limb paralysis</w:t>
            </w:r>
          </w:p>
        </w:tc>
        <w:tc>
          <w:tcPr>
            <w:tcW w:w="2719" w:type="dxa"/>
            <w:vAlign w:val="center"/>
          </w:tcPr>
          <w:p w14:paraId="1F915790" w14:textId="77777777" w:rsidR="00A21588" w:rsidRPr="00A96591" w:rsidRDefault="00A21588" w:rsidP="00A21588">
            <w:pPr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r w:rsidRPr="00A96591">
              <w:rPr>
                <w:rFonts w:cs="Times New Roman"/>
                <w:color w:val="000000"/>
                <w:sz w:val="24"/>
                <w:szCs w:val="24"/>
                <w:lang w:val="en-GB"/>
              </w:rPr>
              <w:t>Cage grid test bilaterally positive</w:t>
            </w:r>
          </w:p>
        </w:tc>
        <w:tc>
          <w:tcPr>
            <w:tcW w:w="2228" w:type="dxa"/>
            <w:vAlign w:val="center"/>
          </w:tcPr>
          <w:p w14:paraId="25D8E93C" w14:textId="77777777" w:rsidR="00A21588" w:rsidRPr="00A96591" w:rsidRDefault="00A21588" w:rsidP="00A21588">
            <w:pPr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21588" w:rsidRPr="00A96591" w14:paraId="3A2FDB42" w14:textId="77777777" w:rsidTr="00122E4D">
        <w:tc>
          <w:tcPr>
            <w:tcW w:w="816" w:type="dxa"/>
            <w:vAlign w:val="center"/>
          </w:tcPr>
          <w:p w14:paraId="5EEB5212" w14:textId="77777777" w:rsidR="00A21588" w:rsidRPr="00A96591" w:rsidRDefault="00A21588" w:rsidP="00A21588">
            <w:pPr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r w:rsidRPr="00A96591">
              <w:rPr>
                <w:rFonts w:cs="Times New Roman"/>
                <w:color w:val="000000"/>
                <w:sz w:val="24"/>
                <w:szCs w:val="24"/>
                <w:lang w:val="en-GB"/>
              </w:rPr>
              <w:t>3.0</w:t>
            </w:r>
          </w:p>
        </w:tc>
        <w:tc>
          <w:tcPr>
            <w:tcW w:w="2947" w:type="dxa"/>
            <w:vAlign w:val="center"/>
          </w:tcPr>
          <w:p w14:paraId="04B86AFD" w14:textId="77777777" w:rsidR="00A21588" w:rsidRPr="00A96591" w:rsidRDefault="00A21588" w:rsidP="00A21588">
            <w:pPr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r w:rsidRPr="00A96591">
              <w:rPr>
                <w:rFonts w:cs="Times New Roman"/>
                <w:color w:val="000000"/>
                <w:sz w:val="24"/>
                <w:szCs w:val="24"/>
                <w:lang w:val="en-GB"/>
              </w:rPr>
              <w:t>Complete bilateral hind limb paralysis</w:t>
            </w:r>
          </w:p>
        </w:tc>
        <w:tc>
          <w:tcPr>
            <w:tcW w:w="2719" w:type="dxa"/>
            <w:vAlign w:val="center"/>
          </w:tcPr>
          <w:p w14:paraId="31ED1559" w14:textId="77777777" w:rsidR="00A21588" w:rsidRPr="00A96591" w:rsidRDefault="00A21588" w:rsidP="00A21588">
            <w:pPr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228" w:type="dxa"/>
            <w:vAlign w:val="center"/>
          </w:tcPr>
          <w:p w14:paraId="6F58BBF7" w14:textId="77777777" w:rsidR="00A21588" w:rsidRPr="00A96591" w:rsidRDefault="00A21588" w:rsidP="00A21588">
            <w:pPr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r w:rsidRPr="00A96591">
              <w:rPr>
                <w:rFonts w:cs="Times New Roman"/>
                <w:color w:val="000000"/>
                <w:sz w:val="24"/>
                <w:szCs w:val="24"/>
                <w:lang w:val="en-GB"/>
              </w:rPr>
              <w:t xml:space="preserve">Sacrifice if persistent </w:t>
            </w:r>
            <w:r w:rsidRPr="00A96591">
              <w:rPr>
                <w:rFonts w:cs="Times New Roman"/>
                <w:color w:val="000000"/>
                <w:sz w:val="24"/>
                <w:szCs w:val="24"/>
                <w:lang w:val="en-GB"/>
              </w:rPr>
              <w:br/>
              <w:t>&gt;7 days</w:t>
            </w:r>
          </w:p>
        </w:tc>
      </w:tr>
      <w:tr w:rsidR="00A21588" w:rsidRPr="00A96591" w14:paraId="67FFA133" w14:textId="77777777" w:rsidTr="00122E4D">
        <w:tc>
          <w:tcPr>
            <w:tcW w:w="816" w:type="dxa"/>
            <w:vAlign w:val="center"/>
          </w:tcPr>
          <w:p w14:paraId="58FB3570" w14:textId="77777777" w:rsidR="00A21588" w:rsidRPr="00A96591" w:rsidRDefault="00A21588" w:rsidP="00A21588">
            <w:pPr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r w:rsidRPr="00A96591">
              <w:rPr>
                <w:rFonts w:cs="Times New Roman"/>
                <w:color w:val="000000"/>
                <w:sz w:val="24"/>
                <w:szCs w:val="24"/>
                <w:lang w:val="en-GB"/>
              </w:rPr>
              <w:t>3.5</w:t>
            </w:r>
          </w:p>
        </w:tc>
        <w:tc>
          <w:tcPr>
            <w:tcW w:w="2947" w:type="dxa"/>
            <w:vAlign w:val="center"/>
          </w:tcPr>
          <w:p w14:paraId="383DE7F3" w14:textId="33DC42C1" w:rsidR="00A21588" w:rsidRPr="00A96591" w:rsidRDefault="00A21588" w:rsidP="00A21588">
            <w:pPr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r w:rsidRPr="00A96591">
              <w:rPr>
                <w:rFonts w:cs="Times New Roman"/>
                <w:color w:val="000000"/>
                <w:sz w:val="24"/>
                <w:szCs w:val="24"/>
                <w:lang w:val="en-GB"/>
              </w:rPr>
              <w:t xml:space="preserve">Complete bilateral hind limb paralysis and </w:t>
            </w:r>
            <w:r w:rsidR="00A96591" w:rsidRPr="00A96591">
              <w:rPr>
                <w:rFonts w:cs="Times New Roman"/>
                <w:color w:val="000000"/>
                <w:sz w:val="24"/>
                <w:szCs w:val="24"/>
                <w:lang w:val="en-GB"/>
              </w:rPr>
              <w:t>unilateral forelimb paralysis</w:t>
            </w:r>
          </w:p>
        </w:tc>
        <w:tc>
          <w:tcPr>
            <w:tcW w:w="2719" w:type="dxa"/>
            <w:vAlign w:val="center"/>
          </w:tcPr>
          <w:p w14:paraId="39F81C16" w14:textId="77777777" w:rsidR="00A21588" w:rsidRPr="00A96591" w:rsidRDefault="00A21588" w:rsidP="00A21588">
            <w:pPr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228" w:type="dxa"/>
            <w:vAlign w:val="center"/>
          </w:tcPr>
          <w:p w14:paraId="7E5A446A" w14:textId="77777777" w:rsidR="00A21588" w:rsidRPr="00A96591" w:rsidRDefault="00A21588" w:rsidP="00A21588">
            <w:pPr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r w:rsidRPr="00A96591">
              <w:rPr>
                <w:rFonts w:cs="Times New Roman"/>
                <w:color w:val="000000"/>
                <w:sz w:val="24"/>
                <w:szCs w:val="24"/>
                <w:lang w:val="en-GB"/>
              </w:rPr>
              <w:t xml:space="preserve">Sacrifice if persistent </w:t>
            </w:r>
            <w:r w:rsidRPr="00A96591">
              <w:rPr>
                <w:rFonts w:cs="Times New Roman"/>
                <w:color w:val="000000"/>
                <w:sz w:val="24"/>
                <w:szCs w:val="24"/>
                <w:lang w:val="en-GB"/>
              </w:rPr>
              <w:br/>
              <w:t>&gt;3 days</w:t>
            </w:r>
          </w:p>
        </w:tc>
      </w:tr>
      <w:tr w:rsidR="00A21588" w:rsidRPr="00A96591" w14:paraId="1BEC71A4" w14:textId="77777777" w:rsidTr="00122E4D">
        <w:tc>
          <w:tcPr>
            <w:tcW w:w="816" w:type="dxa"/>
            <w:vAlign w:val="center"/>
          </w:tcPr>
          <w:p w14:paraId="54D803C2" w14:textId="77777777" w:rsidR="00A21588" w:rsidRPr="00A96591" w:rsidRDefault="00A21588" w:rsidP="00A21588">
            <w:pPr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r w:rsidRPr="00A96591">
              <w:rPr>
                <w:rFonts w:cs="Times New Roman"/>
                <w:color w:val="000000"/>
                <w:sz w:val="24"/>
                <w:szCs w:val="24"/>
                <w:lang w:val="en-GB"/>
              </w:rPr>
              <w:t>4.0</w:t>
            </w:r>
          </w:p>
        </w:tc>
        <w:tc>
          <w:tcPr>
            <w:tcW w:w="2947" w:type="dxa"/>
            <w:vAlign w:val="center"/>
          </w:tcPr>
          <w:p w14:paraId="7E150855" w14:textId="59E61397" w:rsidR="00A21588" w:rsidRPr="00A96591" w:rsidRDefault="00A96591" w:rsidP="00A21588">
            <w:pPr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r w:rsidRPr="00A96591">
              <w:rPr>
                <w:rFonts w:cs="Times New Roman"/>
                <w:color w:val="000000"/>
                <w:sz w:val="24"/>
                <w:szCs w:val="24"/>
                <w:lang w:val="en-GB"/>
              </w:rPr>
              <w:t xml:space="preserve">total paralysis of fore and </w:t>
            </w:r>
            <w:proofErr w:type="spellStart"/>
            <w:r w:rsidRPr="00A96591">
              <w:rPr>
                <w:rFonts w:cs="Times New Roman"/>
                <w:color w:val="000000"/>
                <w:sz w:val="24"/>
                <w:szCs w:val="24"/>
                <w:lang w:val="en-GB"/>
              </w:rPr>
              <w:t>hindlimbs</w:t>
            </w:r>
            <w:proofErr w:type="spellEnd"/>
          </w:p>
        </w:tc>
        <w:tc>
          <w:tcPr>
            <w:tcW w:w="2719" w:type="dxa"/>
            <w:vAlign w:val="center"/>
          </w:tcPr>
          <w:p w14:paraId="07EDA370" w14:textId="77777777" w:rsidR="00A21588" w:rsidRPr="00A96591" w:rsidRDefault="00A21588" w:rsidP="00A21588">
            <w:pPr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228" w:type="dxa"/>
            <w:vAlign w:val="center"/>
          </w:tcPr>
          <w:p w14:paraId="42A3AB39" w14:textId="77777777" w:rsidR="00A21588" w:rsidRPr="00A96591" w:rsidRDefault="00A21588" w:rsidP="00A21588">
            <w:pPr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r w:rsidRPr="00A96591">
              <w:rPr>
                <w:rFonts w:cs="Times New Roman"/>
                <w:color w:val="000000"/>
                <w:sz w:val="24"/>
                <w:szCs w:val="24"/>
                <w:lang w:val="en-GB"/>
              </w:rPr>
              <w:t>Sacrifice immediately</w:t>
            </w:r>
          </w:p>
        </w:tc>
      </w:tr>
      <w:tr w:rsidR="00A21588" w:rsidRPr="00A96591" w14:paraId="459C16FA" w14:textId="77777777" w:rsidTr="00122E4D">
        <w:tc>
          <w:tcPr>
            <w:tcW w:w="816" w:type="dxa"/>
            <w:vAlign w:val="center"/>
          </w:tcPr>
          <w:p w14:paraId="58D06270" w14:textId="77777777" w:rsidR="00A21588" w:rsidRPr="00A96591" w:rsidRDefault="00A21588" w:rsidP="00A21588">
            <w:pPr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r w:rsidRPr="00A96591">
              <w:rPr>
                <w:rFonts w:cs="Times New Roman"/>
                <w:color w:val="000000"/>
                <w:sz w:val="24"/>
                <w:szCs w:val="24"/>
                <w:lang w:val="en-GB"/>
              </w:rPr>
              <w:t>5.0</w:t>
            </w:r>
          </w:p>
        </w:tc>
        <w:tc>
          <w:tcPr>
            <w:tcW w:w="2947" w:type="dxa"/>
            <w:vAlign w:val="center"/>
          </w:tcPr>
          <w:p w14:paraId="4D5D55ED" w14:textId="77777777" w:rsidR="00A21588" w:rsidRPr="00A96591" w:rsidRDefault="00A21588" w:rsidP="00A21588">
            <w:pPr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r w:rsidRPr="00A96591">
              <w:rPr>
                <w:rFonts w:cs="Times New Roman"/>
                <w:color w:val="000000"/>
                <w:sz w:val="24"/>
                <w:szCs w:val="24"/>
                <w:lang w:val="en-GB"/>
              </w:rPr>
              <w:t>dead</w:t>
            </w:r>
          </w:p>
        </w:tc>
        <w:tc>
          <w:tcPr>
            <w:tcW w:w="2719" w:type="dxa"/>
            <w:vAlign w:val="center"/>
          </w:tcPr>
          <w:p w14:paraId="10B64CE0" w14:textId="77777777" w:rsidR="00A21588" w:rsidRPr="00A96591" w:rsidRDefault="00A21588" w:rsidP="00A21588">
            <w:pPr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228" w:type="dxa"/>
            <w:vAlign w:val="center"/>
          </w:tcPr>
          <w:p w14:paraId="3CAFF6CE" w14:textId="77777777" w:rsidR="00A21588" w:rsidRPr="00A96591" w:rsidRDefault="00A21588" w:rsidP="00A21588">
            <w:pPr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</w:p>
        </w:tc>
      </w:tr>
    </w:tbl>
    <w:p w14:paraId="7DB1A693" w14:textId="2129F7C7" w:rsidR="004C253E" w:rsidRPr="00A96591" w:rsidRDefault="00CE3332" w:rsidP="00A96591">
      <w:pPr>
        <w:jc w:val="both"/>
        <w:rPr>
          <w:sz w:val="24"/>
          <w:szCs w:val="24"/>
          <w:lang w:val="en-US"/>
        </w:rPr>
      </w:pPr>
      <w:r w:rsidRPr="00A96591">
        <w:rPr>
          <w:sz w:val="24"/>
          <w:szCs w:val="24"/>
          <w:lang w:val="en-US"/>
        </w:rPr>
        <w:t xml:space="preserve">Modified from </w:t>
      </w:r>
      <w:r w:rsidR="00A96591">
        <w:rPr>
          <w:sz w:val="24"/>
          <w:szCs w:val="24"/>
          <w:lang w:val="en-US"/>
        </w:rPr>
        <w:t>Becher B</w:t>
      </w:r>
      <w:r w:rsidRPr="00A96591">
        <w:rPr>
          <w:sz w:val="24"/>
          <w:szCs w:val="24"/>
          <w:lang w:val="en-US"/>
        </w:rPr>
        <w:t xml:space="preserve"> et al.</w:t>
      </w:r>
      <w:r w:rsidR="00A2596C" w:rsidRPr="00A96591">
        <w:rPr>
          <w:sz w:val="24"/>
          <w:szCs w:val="24"/>
          <w:lang w:val="en-US"/>
        </w:rPr>
        <w:t xml:space="preserve"> </w:t>
      </w:r>
      <w:r w:rsidR="00A96591" w:rsidRPr="00A96591">
        <w:rPr>
          <w:sz w:val="24"/>
          <w:szCs w:val="24"/>
          <w:lang w:val="en-US"/>
        </w:rPr>
        <w:t>The clinical course of experimental autoimmune encephalomyelitis and inflammation is controlled by the expression of CD40 within the central nervous system</w:t>
      </w:r>
      <w:r w:rsidR="00A96591">
        <w:rPr>
          <w:sz w:val="24"/>
          <w:szCs w:val="24"/>
          <w:lang w:val="en-US"/>
        </w:rPr>
        <w:t xml:space="preserve">. J </w:t>
      </w:r>
      <w:proofErr w:type="spellStart"/>
      <w:r w:rsidR="00A96591">
        <w:rPr>
          <w:sz w:val="24"/>
          <w:szCs w:val="24"/>
          <w:lang w:val="en-US"/>
        </w:rPr>
        <w:t>Exp</w:t>
      </w:r>
      <w:proofErr w:type="spellEnd"/>
      <w:r w:rsidR="00A96591">
        <w:rPr>
          <w:sz w:val="24"/>
          <w:szCs w:val="24"/>
          <w:lang w:val="en-US"/>
        </w:rPr>
        <w:t xml:space="preserve"> Med 2001</w:t>
      </w:r>
      <w:r w:rsidRPr="00A96591">
        <w:rPr>
          <w:sz w:val="24"/>
          <w:szCs w:val="24"/>
          <w:lang w:val="en-US"/>
        </w:rPr>
        <w:t>.</w:t>
      </w:r>
    </w:p>
    <w:sectPr w:rsidR="004C253E" w:rsidRPr="00A965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53E"/>
    <w:rsid w:val="000A05AE"/>
    <w:rsid w:val="000F5C8B"/>
    <w:rsid w:val="00152AE9"/>
    <w:rsid w:val="00233C62"/>
    <w:rsid w:val="002D5788"/>
    <w:rsid w:val="00463DC9"/>
    <w:rsid w:val="00481BD5"/>
    <w:rsid w:val="004C253E"/>
    <w:rsid w:val="004C7A22"/>
    <w:rsid w:val="00523D39"/>
    <w:rsid w:val="00623D0A"/>
    <w:rsid w:val="00656349"/>
    <w:rsid w:val="0071101F"/>
    <w:rsid w:val="0073759A"/>
    <w:rsid w:val="007E4177"/>
    <w:rsid w:val="007F178E"/>
    <w:rsid w:val="00877C42"/>
    <w:rsid w:val="00897C2E"/>
    <w:rsid w:val="0090727C"/>
    <w:rsid w:val="00A100AF"/>
    <w:rsid w:val="00A21588"/>
    <w:rsid w:val="00A2596C"/>
    <w:rsid w:val="00A66336"/>
    <w:rsid w:val="00A96591"/>
    <w:rsid w:val="00AD0E67"/>
    <w:rsid w:val="00AF4463"/>
    <w:rsid w:val="00BF7605"/>
    <w:rsid w:val="00C23A3B"/>
    <w:rsid w:val="00C379FC"/>
    <w:rsid w:val="00C5407F"/>
    <w:rsid w:val="00C62FAF"/>
    <w:rsid w:val="00CE3332"/>
    <w:rsid w:val="00D05420"/>
    <w:rsid w:val="00D1122E"/>
    <w:rsid w:val="00D277B9"/>
    <w:rsid w:val="00D64127"/>
    <w:rsid w:val="00D94441"/>
    <w:rsid w:val="00DF68C1"/>
    <w:rsid w:val="00E40AA5"/>
    <w:rsid w:val="00E51F65"/>
    <w:rsid w:val="00E64235"/>
    <w:rsid w:val="00F25663"/>
    <w:rsid w:val="00F73831"/>
    <w:rsid w:val="00FB5247"/>
    <w:rsid w:val="00FC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DEE883"/>
  <w15:docId w15:val="{ECEF0227-6FC8-4B28-98D9-8B2F591FD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2158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4C253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gliatabella">
    <w:name w:val="Table Grid"/>
    <w:basedOn w:val="Tabellanormale"/>
    <w:uiPriority w:val="59"/>
    <w:rsid w:val="004C2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 Caihong</dc:creator>
  <cp:lastModifiedBy>Mario Nuvolone</cp:lastModifiedBy>
  <cp:revision>4</cp:revision>
  <dcterms:created xsi:type="dcterms:W3CDTF">2016-10-11T11:46:00Z</dcterms:created>
  <dcterms:modified xsi:type="dcterms:W3CDTF">2017-01-31T17:26:00Z</dcterms:modified>
</cp:coreProperties>
</file>